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B9B" w:rsidRDefault="00DA0367" w:rsidP="00DA0367">
      <w:pPr>
        <w:tabs>
          <w:tab w:val="left" w:pos="2604"/>
        </w:tabs>
        <w:rPr>
          <w:noProof/>
        </w:rPr>
      </w:pPr>
      <w:r>
        <w:rPr>
          <w:noProof/>
        </w:rPr>
        <w:tab/>
      </w:r>
    </w:p>
    <w:p w:rsidR="00950B9B" w:rsidRDefault="00950B9B" w:rsidP="00F50281">
      <w:pPr>
        <w:rPr>
          <w:noProof/>
        </w:rPr>
      </w:pPr>
    </w:p>
    <w:p w:rsidR="00950B9B" w:rsidRDefault="00950B9B" w:rsidP="00950B9B"/>
    <w:p w:rsidR="000965A5" w:rsidRDefault="00354060" w:rsidP="00950B9B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0E74F02" wp14:editId="34CED18D">
                <wp:simplePos x="0" y="0"/>
                <wp:positionH relativeFrom="column">
                  <wp:posOffset>0</wp:posOffset>
                </wp:positionH>
                <wp:positionV relativeFrom="paragraph">
                  <wp:posOffset>2607310</wp:posOffset>
                </wp:positionV>
                <wp:extent cx="3503930" cy="635"/>
                <wp:effectExtent l="0" t="0" r="0" b="0"/>
                <wp:wrapSquare wrapText="bothSides"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393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354060" w:rsidRPr="009D0EF3" w:rsidRDefault="00354060" w:rsidP="00354060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Figure </w:t>
                            </w:r>
                            <w:r w:rsidR="0042135D">
                              <w:fldChar w:fldCharType="begin"/>
                            </w:r>
                            <w:r w:rsidR="0042135D">
                              <w:instrText xml:space="preserve"> SEQ Figure \* ARABIC </w:instrText>
                            </w:r>
                            <w:r w:rsidR="0042135D"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25</w:t>
                            </w:r>
                            <w:r w:rsidR="0042135D">
                              <w:rPr>
                                <w:noProof/>
                              </w:rPr>
                              <w:fldChar w:fldCharType="end"/>
                            </w:r>
                            <w:r>
                              <w:t xml:space="preserve">: </w:t>
                            </w:r>
                            <w:r w:rsidRPr="004F74DF">
                              <w:t>funnel plot showing possible publication bia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7" o:spid="_x0000_s1026" type="#_x0000_t202" style="position:absolute;margin-left:0;margin-top:205.3pt;width:275.9pt;height: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Dg+MgIAAG0EAAAOAAAAZHJzL2Uyb0RvYy54bWysVMFu2zAMvQ/YPwi6L04atFuNOEWWIsOA&#10;oi2QDD0rshwLkEWNUmJnXz9KttOt22nYRaFI6tF8j8zirmsMOyn0GmzBZ5MpZ8pKKLU9FPzbbvPh&#10;E2c+CFsKA1YV/Kw8v1u+f7doXa6uoAZTKmQEYn3euoLXIbg8y7ysVSP8BJyyFKwAGxHoioesRNES&#10;emOyq+n0JmsBS4cglffkve+DfJnwq0rJ8FRVXgVmCk7fFtKJ6dzHM1suRH5A4Woth88Q//AVjdCW&#10;il6g7kUQ7Ij6D6hGSwQPVZhIaDKoKi1V6oG6mU3fdLOthVOpFyLHuwtN/v/BysfTMzJdFnz+kTMr&#10;GtJop7rAPkPHyEX8tM7nlLZ1lBg68pPOo9+TM7bdVdjEX2qIUZyYPl/YjWiSnPPr6fx2TiFJsZv5&#10;dcTIXp869OGLgoZFo+BI0iVGxenBhz51TImVPBhdbrQx8RIDa4PsJEjmttZBDeC/ZRkbcy3EVz1g&#10;71FpToYqsdu+q2iFbt8NFOyhPBMDCP0MeSc3mso+CB+eBdLQUGe0COGJjspAW3AYLM5qwB9/88d8&#10;0pKinLU0hAX3348CFWfmqyWV48SOBo7GfjTssVkDNTyjFXMymfQAgxnNCqF5of1YxSoUElZSrYKH&#10;0VyHfhVov6RarVISzaUT4cFunYzQI7277kWgG8QJpOkjjOMp8jca9blJJbc6BiI8CRgJ7Vkk4eOF&#10;ZjqNwLB/cWl+vaes13+J5U8AAAD//wMAUEsDBBQABgAIAAAAIQChr9vL3gAAAAgBAAAPAAAAZHJz&#10;L2Rvd25yZXYueG1sTI/BTsMwDIbvSLxDZCQuiKWFrqDSdJomOMBlouzCLWu8ptA4VZNu5e0xXOBo&#10;/9bv7ytXs+vFEcfQeVKQLhIQSI03HbUKdm9P1/cgQtRkdO8JFXxhgFV1flbqwvgTveKxjq3gEgqF&#10;VmBjHAopQ2PR6bDwAxJnBz86HXkcW2lGfeJy18ubJMml0x3xB6sH3FhsPuvJKdhm71t7NR0eX9bZ&#10;7fi8mzb5R1srdXkxrx9ARJzj3zH84DM6VMy09xOZIHoFLBIVZGmSg+B4uUzZZP+7uQNZlfK/QPUN&#10;AAD//wMAUEsBAi0AFAAGAAgAAAAhALaDOJL+AAAA4QEAABMAAAAAAAAAAAAAAAAAAAAAAFtDb250&#10;ZW50X1R5cGVzXS54bWxQSwECLQAUAAYACAAAACEAOP0h/9YAAACUAQAACwAAAAAAAAAAAAAAAAAv&#10;AQAAX3JlbHMvLnJlbHNQSwECLQAUAAYACAAAACEAx8g4PjICAABtBAAADgAAAAAAAAAAAAAAAAAu&#10;AgAAZHJzL2Uyb0RvYy54bWxQSwECLQAUAAYACAAAACEAoa/by94AAAAIAQAADwAAAAAAAAAAAAAA&#10;AACMBAAAZHJzL2Rvd25yZXYueG1sUEsFBgAAAAAEAAQA8wAAAJcFAAAAAA==&#10;" stroked="f">
                <v:textbox style="mso-fit-shape-to-text:t" inset="0,0,0,0">
                  <w:txbxContent>
                    <w:p w:rsidR="00354060" w:rsidRPr="009D0EF3" w:rsidRDefault="00354060" w:rsidP="00354060">
                      <w:pPr>
                        <w:pStyle w:val="Caption"/>
                        <w:rPr>
                          <w:noProof/>
                        </w:rPr>
                      </w:pPr>
                      <w:r>
                        <w:t xml:space="preserve">Figure </w:t>
                      </w:r>
                      <w:fldSimple w:instr=" SEQ Figure \* ARABIC ">
                        <w:r>
                          <w:rPr>
                            <w:noProof/>
                          </w:rPr>
                          <w:t>25</w:t>
                        </w:r>
                      </w:fldSimple>
                      <w:r>
                        <w:t xml:space="preserve">: </w:t>
                      </w:r>
                      <w:r w:rsidRPr="004F74DF">
                        <w:t>funnel plot showing possible publication bia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22E58">
        <w:rPr>
          <w:noProof/>
        </w:rPr>
        <w:drawing>
          <wp:anchor distT="0" distB="0" distL="114300" distR="114300" simplePos="0" relativeHeight="251658240" behindDoc="0" locked="0" layoutInCell="1" allowOverlap="1" wp14:anchorId="5BD6EEDB" wp14:editId="5F963028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3503930" cy="2550160"/>
            <wp:effectExtent l="0" t="0" r="1270" b="254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8257" cy="2553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F3776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FAA4546" wp14:editId="42308E7B">
                <wp:simplePos x="0" y="0"/>
                <wp:positionH relativeFrom="column">
                  <wp:posOffset>0</wp:posOffset>
                </wp:positionH>
                <wp:positionV relativeFrom="paragraph">
                  <wp:posOffset>3714750</wp:posOffset>
                </wp:positionV>
                <wp:extent cx="5025390" cy="635"/>
                <wp:effectExtent l="0" t="0" r="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539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247D51" w:rsidRPr="00F9072D" w:rsidRDefault="00247D51" w:rsidP="00BF3776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Figure </w:t>
                            </w:r>
                            <w:r w:rsidR="0042135D">
                              <w:fldChar w:fldCharType="begin"/>
                            </w:r>
                            <w:r w:rsidR="0042135D">
                              <w:instrText xml:space="preserve"> SEQ Figure \* ARABIC </w:instrText>
                            </w:r>
                            <w:r w:rsidR="0042135D">
                              <w:fldChar w:fldCharType="separate"/>
                            </w:r>
                            <w:r w:rsidR="00354060">
                              <w:rPr>
                                <w:noProof/>
                              </w:rPr>
                              <w:t>26</w:t>
                            </w:r>
                            <w:r w:rsidR="0042135D">
                              <w:rPr>
                                <w:noProof/>
                              </w:rPr>
                              <w:fldChar w:fldCharType="end"/>
                            </w:r>
                            <w:r>
                              <w:t>: funnel plot showing publication bias among the included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" o:spid="_x0000_s1027" type="#_x0000_t202" style="position:absolute;margin-left:0;margin-top:292.5pt;width:395.7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9DEMwIAAHIEAAAOAAAAZHJzL2Uyb0RvYy54bWysVFFv2jAQfp+0/2D5fQRoqbaIUDEqpkmo&#10;rQRTn43jkEi2zzsbEvbrd3YI3bo9TXsx57vzd7nvu2N+3xnNTgp9A7bgk9GYM2UllI09FPzbbv3h&#10;I2c+CFsKDVYV/Kw8v1+8fzdvXa6mUIMuFTICsT5vXcHrEFyeZV7Wygg/AqcsBStAIwJd8ZCVKFpC&#10;Nzqbjsd3WQtYOgSpvCfvQx/ki4RfVUqGp6ryKjBdcPq2kE5M5z6e2WIu8gMKVzfy8hniH77CiMZS&#10;0SvUgwiCHbH5A8o0EsFDFUYSTAZV1UiVeqBuJuM33Wxr4VTqhcjx7kqT/3+w8vH0jKwpC37LmRWG&#10;JNqpLrDP0LHbyE7rfE5JW0dpoSM3qTz4PTlj012FJv5SO4zixPP5ym0Ek+Scjaezm08UkhS7u5lF&#10;jOz1qUMfvigwLBoFRxIu8SlOGx/61CElVvKgm3LdaB0vMbDSyE6CRG7rJqgL+G9Z2sZcC/FVD9h7&#10;VJqSS5XYbd9VtEK37xI31473UJ6JCIR+kLyT64aqb4QPzwJpcqhB2obwREeloS04XCzOasAff/PH&#10;fBKUopy1NIkF99+PAhVn+qslqePYDgYOxn4w7NGsgPqe0J45mUx6gEEPZoVgXmhJlrEKhYSVVKvg&#10;YTBXod8HWjKplsuURMPpRNjYrZMRemB5170IdBeNAkn7CMOMivyNVH1uEsstj4F4TzpGXnsWSf94&#10;ocFOk3BZwrg5v95T1utfxeInAAAA//8DAFBLAwQUAAYACAAAACEAlnUjld8AAAAIAQAADwAAAGRy&#10;cy9kb3ducmV2LnhtbEyPMU/DMBCFdyT+g3VILIg6gbSUEKeqKhhgqQhd2Nz4GgficxQ7bfj3HCyw&#10;3d17eve9YjW5ThxxCK0nBeksAYFUe9NSo2D39nS9BBGiJqM7T6jgCwOsyvOzQufGn+gVj1VsBIdQ&#10;yLUCG2OfSxlqi06Hme+RWDv4wenI69BIM+gTh7tO3iTJQjrdEn+wuseNxfqzGp2Cbfa+tVfj4fFl&#10;nd0Oz7txs/hoKqUuL6b1A4iIU/wzww8+o0PJTHs/kgmiU8BFooL5cs4Dy3f3aQZi/3tJQZaF/F+g&#10;/AYAAP//AwBQSwECLQAUAAYACAAAACEAtoM4kv4AAADhAQAAEwAAAAAAAAAAAAAAAAAAAAAAW0Nv&#10;bnRlbnRfVHlwZXNdLnhtbFBLAQItABQABgAIAAAAIQA4/SH/1gAAAJQBAAALAAAAAAAAAAAAAAAA&#10;AC8BAABfcmVscy8ucmVsc1BLAQItABQABgAIAAAAIQBV09DEMwIAAHIEAAAOAAAAAAAAAAAAAAAA&#10;AC4CAABkcnMvZTJvRG9jLnhtbFBLAQItABQABgAIAAAAIQCWdSOV3wAAAAgBAAAPAAAAAAAAAAAA&#10;AAAAAI0EAABkcnMvZG93bnJldi54bWxQSwUGAAAAAAQABADzAAAAmQUAAAAA&#10;" stroked="f">
                <v:textbox style="mso-fit-shape-to-text:t" inset="0,0,0,0">
                  <w:txbxContent>
                    <w:p w:rsidR="00247D51" w:rsidRPr="00F9072D" w:rsidRDefault="00247D51" w:rsidP="00BF3776">
                      <w:pPr>
                        <w:pStyle w:val="Caption"/>
                        <w:rPr>
                          <w:noProof/>
                        </w:rPr>
                      </w:pPr>
                      <w:r>
                        <w:t xml:space="preserve">Figure </w:t>
                      </w:r>
                      <w:fldSimple w:instr=" SEQ Figure \* ARABIC ">
                        <w:r w:rsidR="00354060">
                          <w:rPr>
                            <w:noProof/>
                          </w:rPr>
                          <w:t>26</w:t>
                        </w:r>
                      </w:fldSimple>
                      <w:r>
                        <w:t>: funnel plot showing publication bias among the included studi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20E14">
        <w:br w:type="textWrapping" w:clear="all"/>
      </w:r>
      <w:bookmarkStart w:id="0" w:name="_GoBack"/>
      <w:bookmarkEnd w:id="0"/>
    </w:p>
    <w:sectPr w:rsidR="000965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135D" w:rsidRDefault="0042135D" w:rsidP="0066199B">
      <w:pPr>
        <w:spacing w:after="0" w:line="240" w:lineRule="auto"/>
      </w:pPr>
      <w:r>
        <w:separator/>
      </w:r>
    </w:p>
  </w:endnote>
  <w:endnote w:type="continuationSeparator" w:id="0">
    <w:p w:rsidR="0042135D" w:rsidRDefault="0042135D" w:rsidP="0066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135D" w:rsidRDefault="0042135D" w:rsidP="0066199B">
      <w:pPr>
        <w:spacing w:after="0" w:line="240" w:lineRule="auto"/>
      </w:pPr>
      <w:r>
        <w:separator/>
      </w:r>
    </w:p>
  </w:footnote>
  <w:footnote w:type="continuationSeparator" w:id="0">
    <w:p w:rsidR="0042135D" w:rsidRDefault="0042135D" w:rsidP="00661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7DD5"/>
    <w:multiLevelType w:val="multilevel"/>
    <w:tmpl w:val="4C861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F114AB"/>
    <w:multiLevelType w:val="multilevel"/>
    <w:tmpl w:val="21EA5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3CE2E8F"/>
    <w:multiLevelType w:val="multilevel"/>
    <w:tmpl w:val="B396F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5361C26"/>
    <w:multiLevelType w:val="multilevel"/>
    <w:tmpl w:val="1834E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C29242A"/>
    <w:multiLevelType w:val="multilevel"/>
    <w:tmpl w:val="39F28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255ECB"/>
    <w:multiLevelType w:val="multilevel"/>
    <w:tmpl w:val="AFA28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A0675D"/>
    <w:multiLevelType w:val="multilevel"/>
    <w:tmpl w:val="3CB8C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1019A9"/>
    <w:multiLevelType w:val="multilevel"/>
    <w:tmpl w:val="3EF81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B91F3D"/>
    <w:multiLevelType w:val="multilevel"/>
    <w:tmpl w:val="37622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CC23801"/>
    <w:multiLevelType w:val="multilevel"/>
    <w:tmpl w:val="69BE3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E011D3D"/>
    <w:multiLevelType w:val="multilevel"/>
    <w:tmpl w:val="E1841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58443CD"/>
    <w:multiLevelType w:val="multilevel"/>
    <w:tmpl w:val="96002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7D65E5B"/>
    <w:multiLevelType w:val="multilevel"/>
    <w:tmpl w:val="3C18B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E82B4B"/>
    <w:multiLevelType w:val="multilevel"/>
    <w:tmpl w:val="0DC21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A87157"/>
    <w:multiLevelType w:val="multilevel"/>
    <w:tmpl w:val="C5AC1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5B56F62"/>
    <w:multiLevelType w:val="multilevel"/>
    <w:tmpl w:val="95648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C32BF6"/>
    <w:multiLevelType w:val="multilevel"/>
    <w:tmpl w:val="8DE27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122C97"/>
    <w:multiLevelType w:val="multilevel"/>
    <w:tmpl w:val="A06CD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64D132B"/>
    <w:multiLevelType w:val="multilevel"/>
    <w:tmpl w:val="2CD43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79952D3"/>
    <w:multiLevelType w:val="multilevel"/>
    <w:tmpl w:val="8356F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A06A9A"/>
    <w:multiLevelType w:val="multilevel"/>
    <w:tmpl w:val="C4300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F2845BB"/>
    <w:multiLevelType w:val="multilevel"/>
    <w:tmpl w:val="BC465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0D91F9E"/>
    <w:multiLevelType w:val="multilevel"/>
    <w:tmpl w:val="3FAA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E21198"/>
    <w:multiLevelType w:val="multilevel"/>
    <w:tmpl w:val="74102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F199A"/>
    <w:multiLevelType w:val="multilevel"/>
    <w:tmpl w:val="A650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D384FB8"/>
    <w:multiLevelType w:val="multilevel"/>
    <w:tmpl w:val="39A2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2160DC6"/>
    <w:multiLevelType w:val="multilevel"/>
    <w:tmpl w:val="1CC61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36D65F8"/>
    <w:multiLevelType w:val="multilevel"/>
    <w:tmpl w:val="4B8A6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37B7C36"/>
    <w:multiLevelType w:val="hybridMultilevel"/>
    <w:tmpl w:val="EC18D2DC"/>
    <w:lvl w:ilvl="0" w:tplc="8B1C4FC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B8261E"/>
    <w:multiLevelType w:val="multilevel"/>
    <w:tmpl w:val="00A2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B4F4F7B"/>
    <w:multiLevelType w:val="multilevel"/>
    <w:tmpl w:val="D884B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2155FA"/>
    <w:multiLevelType w:val="multilevel"/>
    <w:tmpl w:val="44443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D626488"/>
    <w:multiLevelType w:val="multilevel"/>
    <w:tmpl w:val="0DF86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EF25560"/>
    <w:multiLevelType w:val="multilevel"/>
    <w:tmpl w:val="09682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24"/>
  </w:num>
  <w:num w:numId="3">
    <w:abstractNumId w:val="33"/>
  </w:num>
  <w:num w:numId="4">
    <w:abstractNumId w:val="18"/>
  </w:num>
  <w:num w:numId="5">
    <w:abstractNumId w:val="12"/>
  </w:num>
  <w:num w:numId="6">
    <w:abstractNumId w:val="27"/>
  </w:num>
  <w:num w:numId="7">
    <w:abstractNumId w:val="13"/>
  </w:num>
  <w:num w:numId="8">
    <w:abstractNumId w:val="32"/>
  </w:num>
  <w:num w:numId="9">
    <w:abstractNumId w:val="20"/>
  </w:num>
  <w:num w:numId="10">
    <w:abstractNumId w:val="11"/>
  </w:num>
  <w:num w:numId="11">
    <w:abstractNumId w:val="25"/>
  </w:num>
  <w:num w:numId="12">
    <w:abstractNumId w:val="6"/>
  </w:num>
  <w:num w:numId="13">
    <w:abstractNumId w:val="10"/>
  </w:num>
  <w:num w:numId="14">
    <w:abstractNumId w:val="9"/>
  </w:num>
  <w:num w:numId="15">
    <w:abstractNumId w:val="23"/>
  </w:num>
  <w:num w:numId="16">
    <w:abstractNumId w:val="3"/>
  </w:num>
  <w:num w:numId="17">
    <w:abstractNumId w:val="5"/>
  </w:num>
  <w:num w:numId="18">
    <w:abstractNumId w:val="14"/>
  </w:num>
  <w:num w:numId="19">
    <w:abstractNumId w:val="26"/>
  </w:num>
  <w:num w:numId="20">
    <w:abstractNumId w:val="19"/>
  </w:num>
  <w:num w:numId="21">
    <w:abstractNumId w:val="0"/>
  </w:num>
  <w:num w:numId="22">
    <w:abstractNumId w:val="30"/>
  </w:num>
  <w:num w:numId="23">
    <w:abstractNumId w:val="15"/>
  </w:num>
  <w:num w:numId="24">
    <w:abstractNumId w:val="29"/>
  </w:num>
  <w:num w:numId="25">
    <w:abstractNumId w:val="4"/>
  </w:num>
  <w:num w:numId="26">
    <w:abstractNumId w:val="2"/>
  </w:num>
  <w:num w:numId="27">
    <w:abstractNumId w:val="31"/>
  </w:num>
  <w:num w:numId="28">
    <w:abstractNumId w:val="16"/>
  </w:num>
  <w:num w:numId="29">
    <w:abstractNumId w:val="21"/>
  </w:num>
  <w:num w:numId="30">
    <w:abstractNumId w:val="22"/>
  </w:num>
  <w:num w:numId="31">
    <w:abstractNumId w:val="1"/>
  </w:num>
  <w:num w:numId="32">
    <w:abstractNumId w:val="28"/>
  </w:num>
  <w:num w:numId="33">
    <w:abstractNumId w:val="8"/>
  </w:num>
  <w:num w:numId="34">
    <w:abstractNumId w:val="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4E4"/>
    <w:rsid w:val="00001F2E"/>
    <w:rsid w:val="00025D3C"/>
    <w:rsid w:val="000362FF"/>
    <w:rsid w:val="00062639"/>
    <w:rsid w:val="00076EDC"/>
    <w:rsid w:val="000965A5"/>
    <w:rsid w:val="000D7C9B"/>
    <w:rsid w:val="000F56B5"/>
    <w:rsid w:val="001369C8"/>
    <w:rsid w:val="00171AF3"/>
    <w:rsid w:val="001954E4"/>
    <w:rsid w:val="001B46E9"/>
    <w:rsid w:val="001B5E9C"/>
    <w:rsid w:val="001D2A78"/>
    <w:rsid w:val="001D37ED"/>
    <w:rsid w:val="001F140A"/>
    <w:rsid w:val="00222E58"/>
    <w:rsid w:val="00247D51"/>
    <w:rsid w:val="002565F1"/>
    <w:rsid w:val="002609CE"/>
    <w:rsid w:val="00262672"/>
    <w:rsid w:val="00263A0C"/>
    <w:rsid w:val="00266531"/>
    <w:rsid w:val="00292ECC"/>
    <w:rsid w:val="00294422"/>
    <w:rsid w:val="002A7636"/>
    <w:rsid w:val="002B5E55"/>
    <w:rsid w:val="002C2DB0"/>
    <w:rsid w:val="002D1180"/>
    <w:rsid w:val="002D60E8"/>
    <w:rsid w:val="002F636B"/>
    <w:rsid w:val="00351322"/>
    <w:rsid w:val="00354060"/>
    <w:rsid w:val="00365557"/>
    <w:rsid w:val="003B55F3"/>
    <w:rsid w:val="003B720F"/>
    <w:rsid w:val="003C37CC"/>
    <w:rsid w:val="003D76C7"/>
    <w:rsid w:val="003E7A76"/>
    <w:rsid w:val="003F15BF"/>
    <w:rsid w:val="00412268"/>
    <w:rsid w:val="004124C8"/>
    <w:rsid w:val="0042135D"/>
    <w:rsid w:val="00432BFB"/>
    <w:rsid w:val="00432C3C"/>
    <w:rsid w:val="004516BC"/>
    <w:rsid w:val="00471989"/>
    <w:rsid w:val="00487FCC"/>
    <w:rsid w:val="004A343E"/>
    <w:rsid w:val="004A603F"/>
    <w:rsid w:val="004D682E"/>
    <w:rsid w:val="004E0AD1"/>
    <w:rsid w:val="005014F7"/>
    <w:rsid w:val="005425DD"/>
    <w:rsid w:val="0054532A"/>
    <w:rsid w:val="00564252"/>
    <w:rsid w:val="0059446D"/>
    <w:rsid w:val="005B7297"/>
    <w:rsid w:val="005C095B"/>
    <w:rsid w:val="006042D5"/>
    <w:rsid w:val="0060635E"/>
    <w:rsid w:val="0063781D"/>
    <w:rsid w:val="006451E7"/>
    <w:rsid w:val="0066199B"/>
    <w:rsid w:val="00684BF5"/>
    <w:rsid w:val="006A7230"/>
    <w:rsid w:val="006C634C"/>
    <w:rsid w:val="006E08E3"/>
    <w:rsid w:val="007372AA"/>
    <w:rsid w:val="00856C82"/>
    <w:rsid w:val="00875503"/>
    <w:rsid w:val="00891CC8"/>
    <w:rsid w:val="00891EB9"/>
    <w:rsid w:val="008A604A"/>
    <w:rsid w:val="008B5D86"/>
    <w:rsid w:val="008D5B99"/>
    <w:rsid w:val="008D7513"/>
    <w:rsid w:val="008E513F"/>
    <w:rsid w:val="008F0AB6"/>
    <w:rsid w:val="008F2A9D"/>
    <w:rsid w:val="00927A4D"/>
    <w:rsid w:val="00950B9B"/>
    <w:rsid w:val="0095401A"/>
    <w:rsid w:val="009639B3"/>
    <w:rsid w:val="009A61C9"/>
    <w:rsid w:val="009F5697"/>
    <w:rsid w:val="00A066B0"/>
    <w:rsid w:val="00A204A9"/>
    <w:rsid w:val="00A32702"/>
    <w:rsid w:val="00A45644"/>
    <w:rsid w:val="00AD2E8D"/>
    <w:rsid w:val="00B0395B"/>
    <w:rsid w:val="00B05C3D"/>
    <w:rsid w:val="00B06F38"/>
    <w:rsid w:val="00B960BF"/>
    <w:rsid w:val="00B96288"/>
    <w:rsid w:val="00B979BD"/>
    <w:rsid w:val="00BA73E5"/>
    <w:rsid w:val="00BC1713"/>
    <w:rsid w:val="00BC63C3"/>
    <w:rsid w:val="00BD1532"/>
    <w:rsid w:val="00BD36A1"/>
    <w:rsid w:val="00BE0492"/>
    <w:rsid w:val="00BE5D7D"/>
    <w:rsid w:val="00BF3776"/>
    <w:rsid w:val="00C20E14"/>
    <w:rsid w:val="00C615C6"/>
    <w:rsid w:val="00CA2CA2"/>
    <w:rsid w:val="00CA6355"/>
    <w:rsid w:val="00CD65CC"/>
    <w:rsid w:val="00CF0F2D"/>
    <w:rsid w:val="00D51AC3"/>
    <w:rsid w:val="00D55471"/>
    <w:rsid w:val="00D712DE"/>
    <w:rsid w:val="00D75D5D"/>
    <w:rsid w:val="00D80945"/>
    <w:rsid w:val="00D95E36"/>
    <w:rsid w:val="00DA0367"/>
    <w:rsid w:val="00DB59D5"/>
    <w:rsid w:val="00DB7C37"/>
    <w:rsid w:val="00DC065D"/>
    <w:rsid w:val="00DC3702"/>
    <w:rsid w:val="00E1516F"/>
    <w:rsid w:val="00E8084D"/>
    <w:rsid w:val="00E9220A"/>
    <w:rsid w:val="00E96556"/>
    <w:rsid w:val="00EB6AD5"/>
    <w:rsid w:val="00F07CBC"/>
    <w:rsid w:val="00F12DDB"/>
    <w:rsid w:val="00F37E63"/>
    <w:rsid w:val="00F50281"/>
    <w:rsid w:val="00F60C2F"/>
    <w:rsid w:val="00FB4D31"/>
    <w:rsid w:val="00FD6A5E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62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2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02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7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4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5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95961D-1D82-4770-8B14-EAF9030EA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6</TotalTime>
  <Pages>1</Pages>
  <Words>1</Words>
  <Characters>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63</cp:revision>
  <dcterms:created xsi:type="dcterms:W3CDTF">2024-09-27T00:10:00Z</dcterms:created>
  <dcterms:modified xsi:type="dcterms:W3CDTF">2025-03-28T07:05:00Z</dcterms:modified>
</cp:coreProperties>
</file>